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ECDA7" w14:textId="4667DB60" w:rsidR="000611C0" w:rsidRPr="000876F9" w:rsidRDefault="009E1C5F">
      <w:pPr>
        <w:rPr>
          <w:rFonts w:ascii="Times New Roman" w:hAnsi="Times New Roman" w:cs="Times New Roman"/>
          <w:sz w:val="24"/>
          <w:szCs w:val="24"/>
        </w:rPr>
      </w:pPr>
      <w:r w:rsidRPr="000876F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611C0" w:rsidRPr="000876F9">
        <w:rPr>
          <w:rFonts w:ascii="Times New Roman" w:hAnsi="Times New Roman" w:cs="Times New Roman"/>
          <w:sz w:val="24"/>
          <w:szCs w:val="24"/>
        </w:rPr>
        <w:t xml:space="preserve">Table </w:t>
      </w:r>
      <w:r w:rsidRPr="000876F9">
        <w:rPr>
          <w:rFonts w:ascii="Times New Roman" w:hAnsi="Times New Roman" w:cs="Times New Roman"/>
          <w:sz w:val="24"/>
          <w:szCs w:val="24"/>
        </w:rPr>
        <w:t>1</w:t>
      </w:r>
      <w:r w:rsidR="000611C0" w:rsidRPr="000876F9">
        <w:rPr>
          <w:rFonts w:ascii="Times New Roman" w:hAnsi="Times New Roman" w:cs="Times New Roman"/>
          <w:sz w:val="24"/>
          <w:szCs w:val="24"/>
        </w:rPr>
        <w:t>. Antibodies used in the present study</w:t>
      </w:r>
      <w:r w:rsidR="00B33390" w:rsidRPr="000876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3"/>
        <w:gridCol w:w="2128"/>
        <w:gridCol w:w="1566"/>
        <w:gridCol w:w="1657"/>
        <w:gridCol w:w="1970"/>
      </w:tblGrid>
      <w:tr w:rsidR="000611C0" w:rsidRPr="00B33390" w14:paraId="7A92BB4C" w14:textId="77777777" w:rsidTr="000611C0">
        <w:trPr>
          <w:trHeight w:val="320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67F8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68F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A2D8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0246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0E0C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</w:tr>
      <w:tr w:rsidR="000611C0" w:rsidRPr="00B33390" w14:paraId="0FD8861D" w14:textId="77777777" w:rsidTr="000611C0">
        <w:trPr>
          <w:trHeight w:val="310"/>
        </w:trPr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2843C0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α-SMA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016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BDE8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A4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34B0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y to use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21C0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116C1E01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009DC554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D1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FA7E33C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6C545B9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C6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9108FBD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y to use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B673515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4C21DD1E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7BC7C8C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doplanin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A6D7D63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57020C0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2-40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9A51ACE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y to use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1E01F507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16F16BA8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4A2C9DFE" w14:textId="1B94553F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SP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CB5E7CD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98A64BC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yclonal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D476228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40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68D548D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6.0)</w:t>
            </w:r>
          </w:p>
        </w:tc>
      </w:tr>
      <w:tr w:rsidR="000611C0" w:rsidRPr="00B33390" w14:paraId="5DF708CD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46BBDBFB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FF2FEC2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cam 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8241266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PR2002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AE2963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25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1A8A60D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3923BBB4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691996A2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nascin-C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5B4AFDA" w14:textId="5A43E2E5" w:rsidR="000611C0" w:rsidRPr="000611C0" w:rsidRDefault="00573E55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FCB005B" w14:textId="2DA64C43" w:rsidR="000611C0" w:rsidRPr="000611C0" w:rsidRDefault="00573E55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10TT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9D98BCF" w14:textId="4AF4D500" w:rsidR="000611C0" w:rsidRPr="000611C0" w:rsidRDefault="00573E55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:20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9D55B7D" w14:textId="25CB45D9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</w:t>
            </w:r>
            <w:r w:rsidR="00573E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</w:tr>
      <w:tr w:rsidR="000611C0" w:rsidRPr="00B33390" w14:paraId="076102D8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2AE4B472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DGFR-β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2EB3AE7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53F805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E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02A797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881D1F8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30972480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2FB6D397" w14:textId="24971D7E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ZEB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3E00766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48888BB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yclonal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4F23C02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BF4FCE7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6.0)</w:t>
            </w:r>
          </w:p>
        </w:tc>
      </w:tr>
      <w:tr w:rsidR="000611C0" w:rsidRPr="00B33390" w14:paraId="43D609B0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316022A2" w14:textId="06202B53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WIST</w:t>
            </w:r>
            <w:r w:rsidR="002A368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01D7C6A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cam 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63AC700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wist2C1a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7F11254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6591DB9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19EB5F65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053E89B8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-67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B361715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5206627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B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6FBEB16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y to use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976B430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783AC5A2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75B763E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77FA5CD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7087514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7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A803E4F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y to use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4E31F75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13A3C3F5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01BCDAE8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5269DEB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iichi fine chemical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5851D95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1-7B2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ECCCC7A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1CD14CC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01ADCFF6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0CA14C6C" w14:textId="2B36FF71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r w:rsidR="00422D2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enin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2FD8A7A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3B6297B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-Catenin-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E62589C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y to use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DEE1524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23DD05BE" w14:textId="77777777" w:rsidTr="000611C0">
        <w:trPr>
          <w:trHeight w:val="310"/>
        </w:trPr>
        <w:tc>
          <w:tcPr>
            <w:tcW w:w="696" w:type="pct"/>
            <w:shd w:val="clear" w:color="auto" w:fill="auto"/>
            <w:vAlign w:val="center"/>
            <w:hideMark/>
          </w:tcPr>
          <w:p w14:paraId="040FC798" w14:textId="285BAFEF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-</w:t>
            </w:r>
            <w:r w:rsidR="00422D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herin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C68C0AD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9B48EFF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CH-38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EDE9564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dy to use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C16057A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9.0)</w:t>
            </w:r>
          </w:p>
        </w:tc>
      </w:tr>
      <w:tr w:rsidR="000611C0" w:rsidRPr="00B33390" w14:paraId="3D5E20DE" w14:textId="77777777" w:rsidTr="000611C0">
        <w:trPr>
          <w:trHeight w:val="320"/>
        </w:trPr>
        <w:tc>
          <w:tcPr>
            <w:tcW w:w="696" w:type="pct"/>
            <w:shd w:val="clear" w:color="auto" w:fill="auto"/>
            <w:vAlign w:val="center"/>
            <w:hideMark/>
          </w:tcPr>
          <w:p w14:paraId="71321D9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F1-α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AA531D2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vus Biologicals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E751FBB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yclonal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E4F05A1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897A9EA" w14:textId="77777777" w:rsidR="000611C0" w:rsidRPr="000611C0" w:rsidRDefault="000611C0" w:rsidP="000611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1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retrieval (pH6.0)</w:t>
            </w:r>
          </w:p>
        </w:tc>
      </w:tr>
    </w:tbl>
    <w:p w14:paraId="17B91B65" w14:textId="3F57E732" w:rsidR="008A1179" w:rsidRDefault="008A1179">
      <w:pPr>
        <w:rPr>
          <w:rFonts w:ascii="Times New Roman" w:hAnsi="Times New Roman" w:cs="Times New Roman"/>
          <w:sz w:val="24"/>
          <w:szCs w:val="24"/>
        </w:rPr>
      </w:pPr>
    </w:p>
    <w:p w14:paraId="2A4D4780" w14:textId="77777777" w:rsidR="008A1179" w:rsidRDefault="008A11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BCC746" w14:textId="0E845F48" w:rsidR="008A1179" w:rsidRPr="009A770B" w:rsidRDefault="008A1179" w:rsidP="008A11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A770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A770B">
        <w:rPr>
          <w:rFonts w:ascii="Times New Roman" w:hAnsi="Times New Roman" w:cs="Times New Roman"/>
          <w:sz w:val="24"/>
          <w:szCs w:val="24"/>
        </w:rPr>
        <w:t>. Immunohistochemical scoring according to immunostaining intensity and area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985"/>
        <w:gridCol w:w="849"/>
        <w:gridCol w:w="852"/>
        <w:gridCol w:w="1274"/>
        <w:gridCol w:w="427"/>
        <w:gridCol w:w="1699"/>
      </w:tblGrid>
      <w:tr w:rsidR="008A1179" w:rsidRPr="009A770B" w14:paraId="750DAA85" w14:textId="77777777" w:rsidTr="00422D2B">
        <w:trPr>
          <w:trHeight w:val="360"/>
        </w:trPr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B719" w14:textId="1957C682" w:rsidR="008A1179" w:rsidRDefault="008A1179" w:rsidP="00686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</w:t>
            </w:r>
            <w:r w:rsidR="007276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</w:t>
            </w: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ng </w:t>
            </w:r>
          </w:p>
          <w:p w14:paraId="11BE1EDD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ity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C399" w14:textId="5767361A" w:rsidR="008A1179" w:rsidRPr="009A770B" w:rsidRDefault="008A1179" w:rsidP="000876F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in</w:t>
            </w:r>
            <w:r w:rsidR="007276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</w:t>
            </w: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 area (%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B113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26B3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179" w:rsidRPr="009A770B" w14:paraId="61E5C44E" w14:textId="77777777" w:rsidTr="00422D2B">
        <w:trPr>
          <w:trHeight w:val="360"/>
        </w:trPr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9625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DD96" w14:textId="77777777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9CA7" w14:textId="77777777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&lt; area ≤ 25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B8B8" w14:textId="77777777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 &lt; area ≤ 5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1CAB" w14:textId="77777777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&lt; area ≤ 100</w:t>
            </w:r>
          </w:p>
        </w:tc>
      </w:tr>
      <w:tr w:rsidR="008A1179" w:rsidRPr="009A770B" w14:paraId="4ABA1BD3" w14:textId="77777777" w:rsidTr="00422D2B">
        <w:trPr>
          <w:trHeight w:val="360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CBA9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FEBD" w14:textId="77777777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8B87" w14:textId="397F1032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7327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7EFA" w14:textId="57515FD9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7327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1ADA" w14:textId="3BFDB9BD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7327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A1179" w:rsidRPr="009A770B" w14:paraId="35F989DA" w14:textId="77777777" w:rsidTr="006868C2">
        <w:trPr>
          <w:trHeight w:val="36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697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ak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FFF" w14:textId="22985610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7327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E1D" w14:textId="2A28A140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4EA0" w14:textId="79C47372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623" w14:textId="5B897FD6" w:rsidR="008A1179" w:rsidRPr="00731CCF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highlight w:val="lightGray"/>
              </w:rPr>
            </w:pPr>
            <w:r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A1179" w:rsidRPr="009A770B" w14:paraId="65DE72C7" w14:textId="77777777" w:rsidTr="006868C2">
        <w:trPr>
          <w:trHeight w:val="360"/>
        </w:trPr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4191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3B8F" w14:textId="7BAADDCA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7327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54B" w14:textId="4A1C4F99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4EDE" w14:textId="4EE58AE3" w:rsidR="008A1179" w:rsidRPr="007919AC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4E6D" w14:textId="51116C48" w:rsidR="008A1179" w:rsidRPr="007919AC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A1179" w:rsidRPr="009A770B" w14:paraId="46FA29B9" w14:textId="77777777" w:rsidTr="006868C2">
        <w:trPr>
          <w:trHeight w:val="360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2B90" w14:textId="77777777" w:rsidR="008A1179" w:rsidRPr="009A770B" w:rsidRDefault="008A1179" w:rsidP="00686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ng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2030A" w14:textId="77777777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77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544D" w14:textId="0C0ECF31" w:rsidR="008A1179" w:rsidRPr="009A770B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D441" w14:textId="43AB6D7F" w:rsidR="008A1179" w:rsidRPr="007919AC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A9FD" w14:textId="3777C0E3" w:rsidR="008A1179" w:rsidRPr="007919AC" w:rsidRDefault="008A1179" w:rsidP="00686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core </w:t>
            </w:r>
            <w:r w:rsidR="004E4E65" w:rsidRPr="007919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7B0664DA" w14:textId="0A76AB02" w:rsidR="001F5EF1" w:rsidRPr="000611C0" w:rsidRDefault="004139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F5EF1" w:rsidRPr="000611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81337" w14:textId="77777777" w:rsidR="00253AF6" w:rsidRDefault="00253AF6" w:rsidP="00573E55">
      <w:r>
        <w:separator/>
      </w:r>
    </w:p>
  </w:endnote>
  <w:endnote w:type="continuationSeparator" w:id="0">
    <w:p w14:paraId="6D1717ED" w14:textId="77777777" w:rsidR="00253AF6" w:rsidRDefault="00253AF6" w:rsidP="00573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3ECA42" w14:textId="77777777" w:rsidR="00253AF6" w:rsidRDefault="00253AF6" w:rsidP="00573E55">
      <w:r>
        <w:separator/>
      </w:r>
    </w:p>
  </w:footnote>
  <w:footnote w:type="continuationSeparator" w:id="0">
    <w:p w14:paraId="0D67AF14" w14:textId="77777777" w:rsidR="00253AF6" w:rsidRDefault="00253AF6" w:rsidP="00573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C0"/>
    <w:rsid w:val="000611C0"/>
    <w:rsid w:val="000876F9"/>
    <w:rsid w:val="001159D6"/>
    <w:rsid w:val="00161BC1"/>
    <w:rsid w:val="001674D1"/>
    <w:rsid w:val="001F5EF1"/>
    <w:rsid w:val="00253AF6"/>
    <w:rsid w:val="002A3682"/>
    <w:rsid w:val="003537EA"/>
    <w:rsid w:val="00413977"/>
    <w:rsid w:val="00422D2B"/>
    <w:rsid w:val="004E4E65"/>
    <w:rsid w:val="00573E55"/>
    <w:rsid w:val="005E14CF"/>
    <w:rsid w:val="00627827"/>
    <w:rsid w:val="00727684"/>
    <w:rsid w:val="00731CCF"/>
    <w:rsid w:val="007327DF"/>
    <w:rsid w:val="007919AC"/>
    <w:rsid w:val="008A1179"/>
    <w:rsid w:val="009751DF"/>
    <w:rsid w:val="009E1C5F"/>
    <w:rsid w:val="009F359F"/>
    <w:rsid w:val="00B33390"/>
    <w:rsid w:val="00C10B23"/>
    <w:rsid w:val="00DF42FC"/>
    <w:rsid w:val="00E45F5B"/>
    <w:rsid w:val="00EF0F11"/>
    <w:rsid w:val="00FA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24BE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E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3E55"/>
  </w:style>
  <w:style w:type="paragraph" w:styleId="a5">
    <w:name w:val="footer"/>
    <w:basedOn w:val="a"/>
    <w:link w:val="a6"/>
    <w:uiPriority w:val="99"/>
    <w:unhideWhenUsed/>
    <w:rsid w:val="00573E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3E55"/>
  </w:style>
  <w:style w:type="paragraph" w:styleId="a7">
    <w:name w:val="Revision"/>
    <w:hidden/>
    <w:uiPriority w:val="99"/>
    <w:semiHidden/>
    <w:rsid w:val="000876F9"/>
  </w:style>
  <w:style w:type="paragraph" w:styleId="a8">
    <w:name w:val="Balloon Text"/>
    <w:basedOn w:val="a"/>
    <w:link w:val="a9"/>
    <w:uiPriority w:val="99"/>
    <w:semiHidden/>
    <w:unhideWhenUsed/>
    <w:rsid w:val="000876F9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0876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1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6T03:34:00Z</dcterms:created>
  <dcterms:modified xsi:type="dcterms:W3CDTF">2021-01-28T23:28:00Z</dcterms:modified>
</cp:coreProperties>
</file>